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0EC79" w14:textId="68A6CBE4" w:rsidR="00752626" w:rsidRPr="001215CA" w:rsidRDefault="008078A5" w:rsidP="001215CA">
      <w:pPr>
        <w:ind w:left="180" w:right="-540"/>
        <w:rPr>
          <w:b/>
          <w:bCs/>
        </w:rPr>
      </w:pPr>
      <w:r w:rsidRPr="001215CA">
        <w:rPr>
          <w:b/>
          <w:bCs/>
        </w:rPr>
        <w:t xml:space="preserve">Supplementary Table </w:t>
      </w:r>
      <w:r w:rsidR="00131305">
        <w:rPr>
          <w:b/>
          <w:bCs/>
        </w:rPr>
        <w:t>4</w:t>
      </w:r>
      <w:r w:rsidRPr="001215CA">
        <w:rPr>
          <w:b/>
          <w:bCs/>
        </w:rPr>
        <w:t>: Cytokines</w:t>
      </w:r>
      <w:r w:rsidR="005A44F7" w:rsidRPr="001215CA">
        <w:rPr>
          <w:b/>
          <w:bCs/>
        </w:rPr>
        <w:t xml:space="preserve"> and Trophic Factors</w:t>
      </w:r>
      <w:r w:rsidRPr="001215CA">
        <w:rPr>
          <w:b/>
          <w:bCs/>
        </w:rPr>
        <w:t>-Multiplex ELISA</w:t>
      </w:r>
      <w:r w:rsidR="00131305">
        <w:rPr>
          <w:b/>
          <w:bCs/>
        </w:rPr>
        <w:t>s</w:t>
      </w:r>
    </w:p>
    <w:tbl>
      <w:tblPr>
        <w:tblStyle w:val="TableGrid"/>
        <w:tblpPr w:leftFromText="180" w:rightFromText="180" w:vertAnchor="page" w:horzAnchor="margin" w:tblpXSpec="center" w:tblpY="2483"/>
        <w:tblW w:w="9715" w:type="dxa"/>
        <w:tblLook w:val="04A0" w:firstRow="1" w:lastRow="0" w:firstColumn="1" w:lastColumn="0" w:noHBand="0" w:noVBand="1"/>
      </w:tblPr>
      <w:tblGrid>
        <w:gridCol w:w="2245"/>
        <w:gridCol w:w="7470"/>
      </w:tblGrid>
      <w:tr w:rsidR="002C7838" w:rsidRPr="002C7838" w14:paraId="703F0D2C" w14:textId="77777777" w:rsidTr="001215CA">
        <w:tc>
          <w:tcPr>
            <w:tcW w:w="2245" w:type="dxa"/>
          </w:tcPr>
          <w:p w14:paraId="770C93A3" w14:textId="4478AC85" w:rsidR="002C7838" w:rsidRPr="002C7838" w:rsidRDefault="001215CA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7470" w:type="dxa"/>
          </w:tcPr>
          <w:p w14:paraId="3888B97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Full Name</w:t>
            </w:r>
          </w:p>
        </w:tc>
      </w:tr>
      <w:tr w:rsidR="001215CA" w:rsidRPr="002C7838" w14:paraId="5183FA29" w14:textId="77777777" w:rsidTr="008B4BE4">
        <w:tc>
          <w:tcPr>
            <w:tcW w:w="9715" w:type="dxa"/>
            <w:gridSpan w:val="2"/>
          </w:tcPr>
          <w:p w14:paraId="39F39ABC" w14:textId="1F196339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-inflammatory Cytokines</w:t>
            </w:r>
          </w:p>
        </w:tc>
      </w:tr>
      <w:tr w:rsidR="002C7838" w:rsidRPr="002C7838" w14:paraId="0981E1C3" w14:textId="77777777" w:rsidTr="001215CA">
        <w:tc>
          <w:tcPr>
            <w:tcW w:w="2245" w:type="dxa"/>
          </w:tcPr>
          <w:p w14:paraId="4F20C4E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18 </w:t>
            </w:r>
          </w:p>
        </w:tc>
        <w:tc>
          <w:tcPr>
            <w:tcW w:w="7470" w:type="dxa"/>
          </w:tcPr>
          <w:p w14:paraId="372E626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8</w:t>
            </w:r>
          </w:p>
        </w:tc>
      </w:tr>
      <w:tr w:rsidR="002C7838" w:rsidRPr="002C7838" w14:paraId="24B1F7D6" w14:textId="77777777" w:rsidTr="001215CA">
        <w:tc>
          <w:tcPr>
            <w:tcW w:w="2245" w:type="dxa"/>
          </w:tcPr>
          <w:p w14:paraId="56BEAF3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16</w:t>
            </w:r>
          </w:p>
        </w:tc>
        <w:tc>
          <w:tcPr>
            <w:tcW w:w="7470" w:type="dxa"/>
          </w:tcPr>
          <w:p w14:paraId="6C556FE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6</w:t>
            </w:r>
          </w:p>
        </w:tc>
      </w:tr>
      <w:tr w:rsidR="002C7838" w:rsidRPr="002C7838" w14:paraId="2DD2D69A" w14:textId="77777777" w:rsidTr="001215CA">
        <w:tc>
          <w:tcPr>
            <w:tcW w:w="2245" w:type="dxa"/>
          </w:tcPr>
          <w:p w14:paraId="5A7D9233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7470" w:type="dxa"/>
          </w:tcPr>
          <w:p w14:paraId="1E5E96F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color w:val="000000"/>
                <w:sz w:val="22"/>
                <w:szCs w:val="22"/>
              </w:rPr>
              <w:t>Interleukin-1beta; leukocyte pyrogen; leukocyte activating factor</w:t>
            </w:r>
          </w:p>
        </w:tc>
      </w:tr>
      <w:tr w:rsidR="002C7838" w:rsidRPr="002C7838" w14:paraId="0BA38266" w14:textId="77777777" w:rsidTr="001215CA">
        <w:tc>
          <w:tcPr>
            <w:tcW w:w="2245" w:type="dxa"/>
          </w:tcPr>
          <w:p w14:paraId="0C7FAD5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TNF-α</w:t>
            </w:r>
          </w:p>
        </w:tc>
        <w:tc>
          <w:tcPr>
            <w:tcW w:w="7470" w:type="dxa"/>
          </w:tcPr>
          <w:p w14:paraId="192A6CFA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Tumor necrosis factor-alpha; cachexin</w:t>
            </w:r>
          </w:p>
        </w:tc>
      </w:tr>
      <w:tr w:rsidR="002C7838" w:rsidRPr="002C7838" w14:paraId="6DB7171F" w14:textId="77777777" w:rsidTr="001215CA">
        <w:tc>
          <w:tcPr>
            <w:tcW w:w="2245" w:type="dxa"/>
          </w:tcPr>
          <w:p w14:paraId="1ACE32C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6 </w:t>
            </w:r>
          </w:p>
        </w:tc>
        <w:tc>
          <w:tcPr>
            <w:tcW w:w="7470" w:type="dxa"/>
          </w:tcPr>
          <w:p w14:paraId="737F178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6</w:t>
            </w:r>
          </w:p>
        </w:tc>
      </w:tr>
      <w:tr w:rsidR="002C7838" w:rsidRPr="002C7838" w14:paraId="0110895B" w14:textId="77777777" w:rsidTr="001215CA">
        <w:tc>
          <w:tcPr>
            <w:tcW w:w="2245" w:type="dxa"/>
          </w:tcPr>
          <w:p w14:paraId="23FEE23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GM-CSF</w:t>
            </w:r>
          </w:p>
        </w:tc>
        <w:tc>
          <w:tcPr>
            <w:tcW w:w="7470" w:type="dxa"/>
          </w:tcPr>
          <w:p w14:paraId="04385B3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Granulocyte- Macrophage Colony stimulating factor; CSF-2</w:t>
            </w:r>
          </w:p>
        </w:tc>
      </w:tr>
      <w:tr w:rsidR="002C7838" w:rsidRPr="002C7838" w14:paraId="41E813E1" w14:textId="77777777" w:rsidTr="001215CA">
        <w:tc>
          <w:tcPr>
            <w:tcW w:w="2245" w:type="dxa"/>
          </w:tcPr>
          <w:p w14:paraId="72720DE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TRAIL</w:t>
            </w:r>
          </w:p>
        </w:tc>
        <w:tc>
          <w:tcPr>
            <w:tcW w:w="7470" w:type="dxa"/>
          </w:tcPr>
          <w:p w14:paraId="1C8BFFF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Tumor necrosis factor</w:t>
            </w:r>
            <w:r w:rsidRPr="002C7838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2C7838">
              <w:rPr>
                <w:rFonts w:ascii="Arial" w:hAnsi="Arial" w:cs="Arial"/>
                <w:sz w:val="22"/>
                <w:szCs w:val="22"/>
              </w:rPr>
              <w:t>related apoptosis</w:t>
            </w:r>
            <w:r w:rsidRPr="002C7838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2C7838">
              <w:rPr>
                <w:rFonts w:ascii="Arial" w:hAnsi="Arial" w:cs="Arial"/>
                <w:sz w:val="22"/>
                <w:szCs w:val="22"/>
              </w:rPr>
              <w:t>inducing ligand</w:t>
            </w:r>
          </w:p>
        </w:tc>
      </w:tr>
      <w:tr w:rsidR="001215CA" w:rsidRPr="002C7838" w14:paraId="3FC1FF87" w14:textId="77777777" w:rsidTr="00AE7BE3">
        <w:tc>
          <w:tcPr>
            <w:tcW w:w="9715" w:type="dxa"/>
            <w:gridSpan w:val="2"/>
          </w:tcPr>
          <w:p w14:paraId="4098C4C8" w14:textId="45FE7139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-Inflammatory Chemokines</w:t>
            </w:r>
          </w:p>
        </w:tc>
      </w:tr>
      <w:tr w:rsidR="002C7838" w:rsidRPr="002C7838" w14:paraId="208ABD2B" w14:textId="77777777" w:rsidTr="001215CA">
        <w:tc>
          <w:tcPr>
            <w:tcW w:w="2245" w:type="dxa"/>
          </w:tcPr>
          <w:p w14:paraId="7F4F7474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PDGF-BB</w:t>
            </w:r>
          </w:p>
        </w:tc>
        <w:tc>
          <w:tcPr>
            <w:tcW w:w="7470" w:type="dxa"/>
          </w:tcPr>
          <w:p w14:paraId="26337E8D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Platelet-derived Growth Factor-BB</w:t>
            </w:r>
          </w:p>
        </w:tc>
      </w:tr>
      <w:tr w:rsidR="002C7838" w:rsidRPr="002C7838" w14:paraId="1467365F" w14:textId="77777777" w:rsidTr="001215CA">
        <w:tc>
          <w:tcPr>
            <w:tcW w:w="2245" w:type="dxa"/>
          </w:tcPr>
          <w:p w14:paraId="0587DB3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MIP-1B</w:t>
            </w:r>
          </w:p>
        </w:tc>
        <w:tc>
          <w:tcPr>
            <w:tcW w:w="7470" w:type="dxa"/>
          </w:tcPr>
          <w:p w14:paraId="47F1701F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Macrophage inflammatory protein 1 beta; Chemokine motif ligand 4 (CCL4)</w:t>
            </w:r>
          </w:p>
        </w:tc>
      </w:tr>
      <w:tr w:rsidR="002C7838" w:rsidRPr="002C7838" w14:paraId="2355DAC7" w14:textId="77777777" w:rsidTr="001215CA">
        <w:tc>
          <w:tcPr>
            <w:tcW w:w="2245" w:type="dxa"/>
          </w:tcPr>
          <w:p w14:paraId="569D9D9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FN-γ</w:t>
            </w:r>
          </w:p>
        </w:tc>
        <w:tc>
          <w:tcPr>
            <w:tcW w:w="7470" w:type="dxa"/>
          </w:tcPr>
          <w:p w14:paraId="77B2D9AE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color w:val="000000"/>
                <w:sz w:val="22"/>
                <w:szCs w:val="22"/>
              </w:rPr>
              <w:t>Interferon-gamma; type II interferon</w:t>
            </w:r>
          </w:p>
        </w:tc>
      </w:tr>
      <w:tr w:rsidR="002C7838" w:rsidRPr="002C7838" w14:paraId="41D0FAA8" w14:textId="77777777" w:rsidTr="001215CA">
        <w:tc>
          <w:tcPr>
            <w:tcW w:w="2245" w:type="dxa"/>
          </w:tcPr>
          <w:p w14:paraId="2FB6D3C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8</w:t>
            </w:r>
          </w:p>
        </w:tc>
        <w:tc>
          <w:tcPr>
            <w:tcW w:w="7470" w:type="dxa"/>
          </w:tcPr>
          <w:p w14:paraId="13E7E1E0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8</w:t>
            </w:r>
          </w:p>
        </w:tc>
      </w:tr>
      <w:tr w:rsidR="002C7838" w:rsidRPr="002C7838" w14:paraId="6AC48164" w14:textId="77777777" w:rsidTr="001215CA">
        <w:tc>
          <w:tcPr>
            <w:tcW w:w="2245" w:type="dxa"/>
          </w:tcPr>
          <w:p w14:paraId="092CE64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P-10 </w:t>
            </w:r>
          </w:p>
        </w:tc>
        <w:tc>
          <w:tcPr>
            <w:tcW w:w="7470" w:type="dxa"/>
          </w:tcPr>
          <w:p w14:paraId="1A8B3D8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feron gamma induced protein 10; CXCL10</w:t>
            </w:r>
          </w:p>
        </w:tc>
      </w:tr>
      <w:tr w:rsidR="002C7838" w:rsidRPr="002C7838" w14:paraId="713A2793" w14:textId="77777777" w:rsidTr="001215CA">
        <w:tc>
          <w:tcPr>
            <w:tcW w:w="2245" w:type="dxa"/>
          </w:tcPr>
          <w:p w14:paraId="0FA4C44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MCP-1</w:t>
            </w:r>
          </w:p>
        </w:tc>
        <w:tc>
          <w:tcPr>
            <w:tcW w:w="7470" w:type="dxa"/>
          </w:tcPr>
          <w:p w14:paraId="3F09ACE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Monocyte chemoattractant protein 1; CCL2 (chemokine motif ligand 2)</w:t>
            </w:r>
          </w:p>
        </w:tc>
      </w:tr>
      <w:tr w:rsidR="001215CA" w:rsidRPr="002C7838" w14:paraId="63B7547B" w14:textId="77777777" w:rsidTr="000F484F">
        <w:tc>
          <w:tcPr>
            <w:tcW w:w="9715" w:type="dxa"/>
            <w:gridSpan w:val="2"/>
          </w:tcPr>
          <w:p w14:paraId="3F275A13" w14:textId="3460A750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-Inflammatory Cytokines</w:t>
            </w:r>
          </w:p>
        </w:tc>
      </w:tr>
      <w:tr w:rsidR="002C7838" w:rsidRPr="002C7838" w14:paraId="005AB5BA" w14:textId="77777777" w:rsidTr="001215CA">
        <w:tc>
          <w:tcPr>
            <w:tcW w:w="2245" w:type="dxa"/>
          </w:tcPr>
          <w:p w14:paraId="5F0D2B8F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10 </w:t>
            </w:r>
          </w:p>
        </w:tc>
        <w:tc>
          <w:tcPr>
            <w:tcW w:w="7470" w:type="dxa"/>
          </w:tcPr>
          <w:p w14:paraId="174D023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0; cytokine synthesis inhibitory factor</w:t>
            </w:r>
          </w:p>
        </w:tc>
      </w:tr>
      <w:tr w:rsidR="002C7838" w:rsidRPr="002C7838" w14:paraId="3F2BF70D" w14:textId="77777777" w:rsidTr="001215CA">
        <w:tc>
          <w:tcPr>
            <w:tcW w:w="2245" w:type="dxa"/>
          </w:tcPr>
          <w:p w14:paraId="32FA477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LIF</w:t>
            </w:r>
          </w:p>
        </w:tc>
        <w:tc>
          <w:tcPr>
            <w:tcW w:w="7470" w:type="dxa"/>
          </w:tcPr>
          <w:p w14:paraId="469437C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Leukemia inhibitory factor</w:t>
            </w:r>
          </w:p>
        </w:tc>
      </w:tr>
      <w:tr w:rsidR="001215CA" w:rsidRPr="002C7838" w14:paraId="35F7D14A" w14:textId="77777777" w:rsidTr="00C934B7">
        <w:tc>
          <w:tcPr>
            <w:tcW w:w="9715" w:type="dxa"/>
            <w:gridSpan w:val="2"/>
          </w:tcPr>
          <w:p w14:paraId="24CF0B78" w14:textId="55874B8E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ophic Factors</w:t>
            </w:r>
          </w:p>
        </w:tc>
      </w:tr>
      <w:tr w:rsidR="002C7838" w:rsidRPr="002C7838" w14:paraId="071CD2C4" w14:textId="77777777" w:rsidTr="001215CA">
        <w:tc>
          <w:tcPr>
            <w:tcW w:w="2245" w:type="dxa"/>
          </w:tcPr>
          <w:p w14:paraId="14B184F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b-FGF</w:t>
            </w:r>
          </w:p>
        </w:tc>
        <w:tc>
          <w:tcPr>
            <w:tcW w:w="7470" w:type="dxa"/>
          </w:tcPr>
          <w:p w14:paraId="7945D58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Basic fibroblast growth factor; FGF2</w:t>
            </w:r>
          </w:p>
        </w:tc>
      </w:tr>
      <w:tr w:rsidR="002C7838" w:rsidRPr="002C7838" w14:paraId="0FB5E387" w14:textId="77777777" w:rsidTr="001215CA">
        <w:tc>
          <w:tcPr>
            <w:tcW w:w="2245" w:type="dxa"/>
          </w:tcPr>
          <w:p w14:paraId="77CE6A7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HGF</w:t>
            </w:r>
          </w:p>
        </w:tc>
        <w:tc>
          <w:tcPr>
            <w:tcW w:w="7470" w:type="dxa"/>
          </w:tcPr>
          <w:p w14:paraId="44D7391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Hepatocyte growth factor</w:t>
            </w:r>
          </w:p>
        </w:tc>
      </w:tr>
      <w:tr w:rsidR="002C7838" w:rsidRPr="002C7838" w14:paraId="0FD44149" w14:textId="77777777" w:rsidTr="001215CA">
        <w:tc>
          <w:tcPr>
            <w:tcW w:w="2245" w:type="dxa"/>
          </w:tcPr>
          <w:p w14:paraId="4FE6600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β NGF</w:t>
            </w:r>
          </w:p>
        </w:tc>
        <w:tc>
          <w:tcPr>
            <w:tcW w:w="7470" w:type="dxa"/>
          </w:tcPr>
          <w:p w14:paraId="53FF9A6E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Beta-Nerve growth factor</w:t>
            </w:r>
          </w:p>
        </w:tc>
      </w:tr>
      <w:tr w:rsidR="002C7838" w:rsidRPr="002C7838" w14:paraId="287288F7" w14:textId="77777777" w:rsidTr="001215CA">
        <w:tc>
          <w:tcPr>
            <w:tcW w:w="2245" w:type="dxa"/>
          </w:tcPr>
          <w:p w14:paraId="5CD9406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CF </w:t>
            </w:r>
          </w:p>
        </w:tc>
        <w:tc>
          <w:tcPr>
            <w:tcW w:w="7470" w:type="dxa"/>
          </w:tcPr>
          <w:p w14:paraId="1588495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Stem Cell Factor</w:t>
            </w:r>
          </w:p>
        </w:tc>
      </w:tr>
      <w:tr w:rsidR="002C7838" w:rsidRPr="002C7838" w14:paraId="07584DD5" w14:textId="77777777" w:rsidTr="001215CA">
        <w:tc>
          <w:tcPr>
            <w:tcW w:w="2245" w:type="dxa"/>
          </w:tcPr>
          <w:p w14:paraId="4CFD36F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SDF 1α</w:t>
            </w:r>
          </w:p>
        </w:tc>
        <w:tc>
          <w:tcPr>
            <w:tcW w:w="7470" w:type="dxa"/>
          </w:tcPr>
          <w:p w14:paraId="29323CEE" w14:textId="71D66DCC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mal-derived</w:t>
            </w:r>
            <w:r w:rsidRPr="002C7838">
              <w:rPr>
                <w:rFonts w:ascii="Arial" w:hAnsi="Arial" w:cs="Arial"/>
                <w:sz w:val="22"/>
                <w:szCs w:val="22"/>
              </w:rPr>
              <w:t xml:space="preserve"> factor 1alpha</w:t>
            </w:r>
          </w:p>
        </w:tc>
      </w:tr>
      <w:tr w:rsidR="002C7838" w:rsidRPr="002C7838" w14:paraId="58439E69" w14:textId="77777777" w:rsidTr="001215CA">
        <w:tc>
          <w:tcPr>
            <w:tcW w:w="2245" w:type="dxa"/>
          </w:tcPr>
          <w:p w14:paraId="61AE8FE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GF </w:t>
            </w:r>
          </w:p>
        </w:tc>
        <w:tc>
          <w:tcPr>
            <w:tcW w:w="7470" w:type="dxa"/>
          </w:tcPr>
          <w:p w14:paraId="00D3CBF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Vascular endothelial growth factor; vascular permeability factor (VPF)</w:t>
            </w:r>
          </w:p>
        </w:tc>
      </w:tr>
    </w:tbl>
    <w:p w14:paraId="18AAF8B5" w14:textId="77777777" w:rsidR="00752626" w:rsidRDefault="00752626" w:rsidP="00752626">
      <w:pPr>
        <w:ind w:left="-720"/>
      </w:pPr>
    </w:p>
    <w:sectPr w:rsidR="00752626" w:rsidSect="0075262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959E9"/>
    <w:multiLevelType w:val="multilevel"/>
    <w:tmpl w:val="01EC1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0158C"/>
    <w:multiLevelType w:val="multilevel"/>
    <w:tmpl w:val="B1C45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6601080">
    <w:abstractNumId w:val="0"/>
  </w:num>
  <w:num w:numId="2" w16cid:durableId="1842700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17F1FCB-7B61-4F5E-B485-9C197A8275EE}"/>
    <w:docVar w:name="dgnword-eventsink" w:val="1358851307120"/>
  </w:docVars>
  <w:rsids>
    <w:rsidRoot w:val="008078A5"/>
    <w:rsid w:val="00024C35"/>
    <w:rsid w:val="000E66EA"/>
    <w:rsid w:val="001215CA"/>
    <w:rsid w:val="00131305"/>
    <w:rsid w:val="00153D59"/>
    <w:rsid w:val="001A6081"/>
    <w:rsid w:val="001E1CCF"/>
    <w:rsid w:val="00213D05"/>
    <w:rsid w:val="00264607"/>
    <w:rsid w:val="002C7838"/>
    <w:rsid w:val="002E35A5"/>
    <w:rsid w:val="003A0AF0"/>
    <w:rsid w:val="00497ED8"/>
    <w:rsid w:val="00533CA8"/>
    <w:rsid w:val="005A44F7"/>
    <w:rsid w:val="006C4825"/>
    <w:rsid w:val="006E045B"/>
    <w:rsid w:val="007232BE"/>
    <w:rsid w:val="007507DF"/>
    <w:rsid w:val="00752626"/>
    <w:rsid w:val="008078A5"/>
    <w:rsid w:val="00812F6E"/>
    <w:rsid w:val="00851E2F"/>
    <w:rsid w:val="00992E67"/>
    <w:rsid w:val="009976A4"/>
    <w:rsid w:val="009F4357"/>
    <w:rsid w:val="00C17A67"/>
    <w:rsid w:val="00C66119"/>
    <w:rsid w:val="00D765D9"/>
    <w:rsid w:val="00DA3A0B"/>
    <w:rsid w:val="00DF76CE"/>
    <w:rsid w:val="00E214CA"/>
    <w:rsid w:val="00E65CCF"/>
    <w:rsid w:val="00EA072C"/>
    <w:rsid w:val="00EE39DA"/>
    <w:rsid w:val="00EF58D5"/>
    <w:rsid w:val="00F84D92"/>
    <w:rsid w:val="00F977CD"/>
    <w:rsid w:val="00FB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2CF57"/>
  <w15:chartTrackingRefBased/>
  <w15:docId w15:val="{5DB1E1D3-351B-4574-B526-ED7340F7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ED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393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53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6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83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36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38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4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32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7</cp:revision>
  <dcterms:created xsi:type="dcterms:W3CDTF">2025-07-16T03:07:00Z</dcterms:created>
  <dcterms:modified xsi:type="dcterms:W3CDTF">2025-12-1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1d192-c9bf-41df-9573-ad7c28065e8f</vt:lpwstr>
  </property>
</Properties>
</file>